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-1700"/>
        <w:tblW w:w="12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972"/>
        <w:gridCol w:w="1350"/>
        <w:gridCol w:w="1546"/>
        <w:gridCol w:w="1754"/>
        <w:gridCol w:w="1949"/>
        <w:gridCol w:w="1521"/>
        <w:gridCol w:w="1412"/>
        <w:gridCol w:w="790"/>
      </w:tblGrid>
      <w:tr w:rsidR="00583956" w:rsidRPr="007F0C0D" w14:paraId="06D5D9C5" w14:textId="77777777" w:rsidTr="00583956">
        <w:trPr>
          <w:trHeight w:val="58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11A9C6" w14:textId="77777777" w:rsidR="00583956" w:rsidRPr="001C68CC" w:rsidRDefault="00583956" w:rsidP="00583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bookmarkStart w:id="0" w:name="_Hlk210208646"/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ID sample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AAE020" w14:textId="77777777" w:rsidR="00583956" w:rsidRPr="001C68CC" w:rsidRDefault="00583956" w:rsidP="005839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cillota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652B9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acteroidota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646961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Acinomycetota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F83CA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Pseudomonadota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3BC64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Verrucomicrobiota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329C6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yanobacteria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AA7435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BMI Classification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DCEEF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Child Sex</w:t>
            </w:r>
          </w:p>
        </w:tc>
      </w:tr>
      <w:tr w:rsidR="00583956" w:rsidRPr="007F0C0D" w14:paraId="5E11999E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510093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3F95F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968398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47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730CD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4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EC05B1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2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724F2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544D6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D2B7E3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8966E4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9B62E4A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3F3DF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A7A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9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3E49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5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46C0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7B8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815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1F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48E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2CFA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1648CDC8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D1A8BD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E72E74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03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208A6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88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698C9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C42950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15B2AA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17FD7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083E7F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F66D01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6DAA9151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0B2E9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8AB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ECC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3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D15C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8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983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F478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117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9D2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102E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3C54BBBE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395D26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6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5B67F2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59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38058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71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139058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9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94EA3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E9732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0F47E9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EA8F01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20EC97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0C22928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B3414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B8DF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31D4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AB4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442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2236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E57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CA0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93CA3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55498105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3B1905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DFB24E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4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6C3D2A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26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17618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8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A9E93C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97D95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7AA03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761FF0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5811D2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1E8D36BD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77AB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15B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14E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6B7E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13A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B56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F74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F24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749F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7A576FF0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A79B85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5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A2C17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228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0E4F1D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03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A1E5F0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A308A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2CED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DAEFD2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D3272E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36F929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56479525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E362A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92F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3FA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8A2B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9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70E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68A3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1254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626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BA6B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AC289B2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3317E0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CBD180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9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50A36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149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9AA4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B03CC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17CFD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C8D647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754F32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1007CD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5E979414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9249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942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6A1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ED20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4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C859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D3E3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318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F43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B1871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5455D546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818BB9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7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7E1D1D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36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D3C2FA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066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8FCC78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18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7F3FD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0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BFEA2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D85A61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B42943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43D724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1444E6D7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3C33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4ADD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901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1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7AA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35D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1AAF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967A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95C6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BB089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42EA04B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2588E1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2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A50B75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01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9759E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667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60DB1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0C1077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8478C4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DEA21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6FE368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17FE7B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75E393AF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C2DBA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ADD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90E3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2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2D49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1CF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ECF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60F3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3CB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132B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60A2F8D5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6A58E6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2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5583C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54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AE1CA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5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98DE99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47252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86997E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F50BA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4CCC8E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F43370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695994F4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30F5C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2549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441F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5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4103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627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3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9B2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556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29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B925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46B54B2F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B438F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8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8FA644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7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E4C32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5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1F186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2F785C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CD3E7C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86F97E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C2283C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327535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58A6FB60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12196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62BC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0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98E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9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8E2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FF1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75B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947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C45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4D1EE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29D3FD4C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906771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6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14097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4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3BD19F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40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898ECF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2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DC8C03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81CB3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5D549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E8328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8BE5BC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26092993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906D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7D20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1164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0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19E4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1F1D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B70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582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2E2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017C4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6FE61CB2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88CC36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91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B30CF1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04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A8641B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97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B93A31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9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9E5217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640D5B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53123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DEE87D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2DD53D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758D2E93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E7BE5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FC2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2BC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B6A0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02D8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F150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6222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91AF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D608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29298216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440B03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1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B42C2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96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0DD02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680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F6F35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E1EBB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51BC56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5720EE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3B1F2F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CC2685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12BC3769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04D7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FFB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7B4E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C11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213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111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8E4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269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E3EC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A521627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9A6713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1521C0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9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60B0D1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096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021A8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C15BF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F26DF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B71AF5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3616EA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BDFF8A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B1D7FF6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288BB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5CCF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055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8998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9FB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E02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8DD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0C8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BF835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24866E1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5C2C96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1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B611E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8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FD959F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3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5DB93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697545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68A590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8644D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E0B1FF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BD6A50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B3E7056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39385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94A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DC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3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6072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D965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AD3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EFB1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6E5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9BB2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0B69242E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56855B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7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ACB8A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4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34A5A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86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C2C57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8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C1F287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618A0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2F9B63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0D03D3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FCA353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2BA8761D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9DA30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CEE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1B7E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7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DFC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8ED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BBAD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46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B4B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70B4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44E84998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8C80FC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0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E12059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8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46CF94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6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3A3CB9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DC665E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F40270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B264F2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7B643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65062B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33CC7778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5C25C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15FA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DA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97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711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C0C7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295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CEF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5A3D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2B14D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71463D74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61002F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3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F4DDB4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1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E1F2B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11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28E15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8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59D3C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71E0E7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71F077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C6F08B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AAE718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1B4A7464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B07D2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393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7F6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6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A51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0193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DEE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CC7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2997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C658D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</w:tr>
      <w:tr w:rsidR="00583956" w:rsidRPr="007F0C0D" w14:paraId="7244BFA0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25FDCC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3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2A647F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85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024927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970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614E6F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AED272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70427C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7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577266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7093C4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85A10D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175BD077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84DD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2BF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1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9387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92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D46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E6A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C5E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A5E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9CF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F0BF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2D70BB5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85919C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7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3DE79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6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EB5E7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90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29381F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FEE14A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B9A694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DC5041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A3A842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1ED976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C976BC4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E91A2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D770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2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C231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0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B9B4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A04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FA72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574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B78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12782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37A0537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80E3FFA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B94AB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65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075043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5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3047E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B42C45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73985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CA763A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CA6935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D6E9D9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C06772B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DE8A0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FC0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1B7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4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A76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8491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A011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304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6BA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D5180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050BB09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F1664D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0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26889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9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53849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86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1360D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77D25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ECDBF4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62F047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4CC347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906434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3A42172E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242ED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07E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7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B322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6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728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C07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D5E6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FA2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32C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082A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71EEF9B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4800D1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2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83DD5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18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0D00B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36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5EE1B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B053E8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1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33DC61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3E47D6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FAAA7B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0F1CBA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4D6A017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DAE5A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F110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4D1E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5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2B4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7B5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AA12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57B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C4F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E8F9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76D35FE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8C87A3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E0513A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91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CFC3B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55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492FE7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3A138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D0BB6C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70960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B37CC2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69EDC1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15B6CC76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BD257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32E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C9D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93BF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E13C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5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70D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9CC4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DBAA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2E2E6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4C7BBC65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0CE7EB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CE026F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46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E44C96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88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FF0045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E3116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1EDB0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1C49F9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F2C133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8EB0DC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8FC5171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73E4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C8CC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7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3CA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27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FA7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FC4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70C9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324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F54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66775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1EDC23B7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2CD2EE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48DE98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8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344B91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69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E7C463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09DCC8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4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0BC11D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A06155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66C950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E9ED84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B7BCAA2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52E9F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765D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447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4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169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80F7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442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9D5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846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6E673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4612E8BA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7196E2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5A3F56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6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0A80C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56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3FC398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36B54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3D4123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CCC4F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FAE106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3B807E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0BADE74B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704E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504B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9E2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28042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3EC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A7D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C2C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716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A26FF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1C35488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98EE14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6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964D04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18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98420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649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2A3D3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E7B610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E46926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46C389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6C4B0C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2BEC91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9F04643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2B4BEA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C1BAF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EF3F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4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16FF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3E6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310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F9C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689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2D2BA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A520962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1C452B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3A59F7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46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3E3EE4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79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A39D7C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81835B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0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D1F62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8DC873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F3B1A8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9764C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18DC8BC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EFE8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03C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57E4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93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17E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2BB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EB0E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275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647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0AE8B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3E1385B4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75AA67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8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BB2139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50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9A5EC8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40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D6F05A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29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7399E9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8580C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4AA83E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C91EE9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57AAB8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F01DD83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D298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FD3E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3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EC6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5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472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5B2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B41E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16B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0AE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438B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1C0AFA3B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59BDA8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7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71B7BA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9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62C2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73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D5415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F38BCC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8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EAE5EF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7E8A5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B8F01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582845C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0FD8D31B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E6FB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A7D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4577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96E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7B6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FE6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A94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41D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4FAE2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554C2D6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C276A7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9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F2CC8F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809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425EB1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9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DB7CE6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754BF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1EFE55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3E5E0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2A9EC2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BD5D4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0F562041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3525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A180A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901F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9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1B6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4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FA8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740F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1C1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E46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2DAD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FCF7C9A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620095E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145E5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358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674584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482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86B240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52465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C62102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911EAF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F6F5D1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E54370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58034979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C0C38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85F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8B1A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9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A04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5FD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D25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0FA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ED5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ACA6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A2375E4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1269D6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0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171F26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85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6C4B4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607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490CD0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0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216E83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3D6D81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42E172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73BBAC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978CB7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A126E6C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6E92D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AC1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6BC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1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1FD8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9D7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1F3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A640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8C3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B86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2DC3D2E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0230CF0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BB415A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93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6AF5F9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33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F2047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7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FA2D57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E4674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5B3DC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C5CCD9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F48B1D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D602474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23FC0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9A9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5FB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53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70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BF9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17F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68F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D11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1928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BCACEB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C63724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24A6B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50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1BF9D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3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F4BAA2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79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4CAA0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842F1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60FA8C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3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1CA93D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39665C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E6C51DA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8490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343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3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BF7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3C74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4F4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382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4FB9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B32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9130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C808CF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C8D15A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5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B8377A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068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D9274B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29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695A20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8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575837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414A6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D0AA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F31D8A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651D5B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3D0A2AE7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BF3F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DCE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089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0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3988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FB54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779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F60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B67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34EA3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11BC05A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A1CC17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6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372BD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08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993AE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4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076B14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47BAB2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6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6230D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CF885F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5392B9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D4A93F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314C8929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F111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E80E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316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BD579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969A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8399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70A2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983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8292F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00F3C7FC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036C0A9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13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89FA46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933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B5311F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342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E515F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8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8841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53482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8E1F4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9528DF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F1DAFF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1A358F5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BC5B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0B8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A1BA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39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34BC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D70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31E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F646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AA19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25510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2B767283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129884CD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8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02B5F2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814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AED206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767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5FFBCE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FD8F8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3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0770F3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28EC80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A9BBC3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6390220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45608EE5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3CAC0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62CAC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7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A55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DE4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333E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BB9A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279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6881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71F1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8735B3A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2456C35B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67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913D92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547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1F3D6C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57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282F70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54C32B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7438362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1410B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0D1BBE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0921959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61D30D57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7FA1F7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55374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F510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2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27E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4D3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411D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320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31E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W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55D8E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4BB6B9E1" w14:textId="77777777" w:rsidTr="00583956">
        <w:trPr>
          <w:trHeight w:val="315"/>
        </w:trPr>
        <w:tc>
          <w:tcPr>
            <w:tcW w:w="8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78B3AD1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4</w:t>
            </w:r>
          </w:p>
        </w:tc>
        <w:tc>
          <w:tcPr>
            <w:tcW w:w="97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003B661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42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78601C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184</w:t>
            </w:r>
          </w:p>
        </w:tc>
        <w:tc>
          <w:tcPr>
            <w:tcW w:w="1546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A0BE6D8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A3A9B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1949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2B187C7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FB291A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08B25B0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  <w:tc>
          <w:tcPr>
            <w:tcW w:w="7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5319F3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tr w:rsidR="00583956" w:rsidRPr="007F0C0D" w14:paraId="76560CA8" w14:textId="77777777" w:rsidTr="00583956">
        <w:trPr>
          <w:trHeight w:val="315"/>
        </w:trPr>
        <w:tc>
          <w:tcPr>
            <w:tcW w:w="80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3C05DAF5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3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7ADCA43" w14:textId="77777777" w:rsidR="00583956" w:rsidRPr="001C68CC" w:rsidRDefault="00583956" w:rsidP="005839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1353D56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75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27EF3A5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B55CDE4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5C89293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AABD6DD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D5E9E5F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W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bottom"/>
            <w:hideMark/>
          </w:tcPr>
          <w:p w14:paraId="41EE844B" w14:textId="77777777" w:rsidR="00583956" w:rsidRPr="001C68CC" w:rsidRDefault="00583956" w:rsidP="00583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1C68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</w:tr>
      <w:bookmarkEnd w:id="0"/>
    </w:tbl>
    <w:p w14:paraId="00F61F51" w14:textId="4F43F384" w:rsidR="00583956" w:rsidRDefault="00583956"/>
    <w:p w14:paraId="3AD8825A" w14:textId="77777777" w:rsidR="00921A0D" w:rsidRDefault="00921A0D"/>
    <w:sectPr w:rsidR="00921A0D" w:rsidSect="0058395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956"/>
    <w:rsid w:val="001A4675"/>
    <w:rsid w:val="00583956"/>
    <w:rsid w:val="007D39AC"/>
    <w:rsid w:val="00893846"/>
    <w:rsid w:val="00921A0D"/>
    <w:rsid w:val="0097011E"/>
    <w:rsid w:val="009B4DF3"/>
    <w:rsid w:val="00A6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7AB5C"/>
  <w15:chartTrackingRefBased/>
  <w15:docId w15:val="{173B241E-07D8-434A-ACB4-F7BD5E6A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956"/>
    <w:pPr>
      <w:spacing w:after="160" w:line="278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58395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395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395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395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395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395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395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s-ES_tradn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395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395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39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39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3956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3956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3956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3956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3956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3956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3956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583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583956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58395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583956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583956"/>
    <w:pPr>
      <w:spacing w:before="160" w:line="240" w:lineRule="auto"/>
      <w:jc w:val="center"/>
    </w:pPr>
    <w:rPr>
      <w:i/>
      <w:iCs/>
      <w:color w:val="404040" w:themeColor="text1" w:themeTint="BF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583956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583956"/>
    <w:pPr>
      <w:spacing w:after="0" w:line="240" w:lineRule="auto"/>
      <w:ind w:left="720"/>
      <w:contextualSpacing/>
    </w:pPr>
    <w:rPr>
      <w:lang w:val="es-ES_tradnl"/>
    </w:rPr>
  </w:style>
  <w:style w:type="character" w:styleId="nfasisintenso">
    <w:name w:val="Intense Emphasis"/>
    <w:basedOn w:val="Fuentedeprrafopredeter"/>
    <w:uiPriority w:val="21"/>
    <w:qFormat/>
    <w:rsid w:val="0058395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3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s-ES_tradn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3956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58395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583956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83956"/>
    <w:rPr>
      <w:color w:val="954F72"/>
      <w:u w:val="single"/>
    </w:rPr>
  </w:style>
  <w:style w:type="paragraph" w:customStyle="1" w:styleId="msonormal0">
    <w:name w:val="msonormal"/>
    <w:basedOn w:val="Normal"/>
    <w:rsid w:val="005839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5">
    <w:name w:val="xl65"/>
    <w:basedOn w:val="Normal"/>
    <w:rsid w:val="005839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6">
    <w:name w:val="xl66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s-MX"/>
      <w14:ligatures w14:val="none"/>
    </w:rPr>
  </w:style>
  <w:style w:type="paragraph" w:customStyle="1" w:styleId="xl67">
    <w:name w:val="xl67"/>
    <w:basedOn w:val="Normal"/>
    <w:rsid w:val="00583956"/>
    <w:pP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:sz w:val="20"/>
      <w:szCs w:val="20"/>
      <w:lang w:eastAsia="es-MX"/>
      <w14:ligatures w14:val="none"/>
    </w:rPr>
  </w:style>
  <w:style w:type="paragraph" w:customStyle="1" w:styleId="xl68">
    <w:name w:val="xl68"/>
    <w:basedOn w:val="Normal"/>
    <w:rsid w:val="00583956"/>
    <w:pPr>
      <w:pBdr>
        <w:right w:val="single" w:sz="12" w:space="0" w:color="54823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69">
    <w:name w:val="xl69"/>
    <w:basedOn w:val="Normal"/>
    <w:rsid w:val="005839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0">
    <w:name w:val="xl70"/>
    <w:basedOn w:val="Normal"/>
    <w:rsid w:val="0058395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1">
    <w:name w:val="xl71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2">
    <w:name w:val="xl72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3">
    <w:name w:val="xl73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4">
    <w:name w:val="xl74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5">
    <w:name w:val="xl75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6">
    <w:name w:val="xl76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xl77">
    <w:name w:val="xl77"/>
    <w:basedOn w:val="Normal"/>
    <w:rsid w:val="0058395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table" w:styleId="Tablaconcuadrcula">
    <w:name w:val="Table Grid"/>
    <w:basedOn w:val="Tablanormal"/>
    <w:uiPriority w:val="39"/>
    <w:rsid w:val="005839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44"/>
    <w:rsid w:val="005839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2">
    <w:name w:val="Plain Table 2"/>
    <w:basedOn w:val="Tablanormal"/>
    <w:uiPriority w:val="42"/>
    <w:rsid w:val="005839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78">
    <w:name w:val="xl78"/>
    <w:basedOn w:val="Normal"/>
    <w:rsid w:val="00583956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s-MX"/>
      <w14:ligatures w14:val="none"/>
    </w:rPr>
  </w:style>
  <w:style w:type="paragraph" w:customStyle="1" w:styleId="xl79">
    <w:name w:val="xl79"/>
    <w:basedOn w:val="Normal"/>
    <w:rsid w:val="00583956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5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ros Contreras Rubi</dc:creator>
  <cp:keywords/>
  <dc:description/>
  <cp:lastModifiedBy>Viveros Contreras Rubi</cp:lastModifiedBy>
  <cp:revision>1</cp:revision>
  <dcterms:created xsi:type="dcterms:W3CDTF">2025-10-07T16:42:00Z</dcterms:created>
  <dcterms:modified xsi:type="dcterms:W3CDTF">2025-10-07T16:44:00Z</dcterms:modified>
</cp:coreProperties>
</file>